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B91293" w14:textId="29AD5F58" w:rsidR="001963D7" w:rsidRPr="00823683" w:rsidRDefault="001963D7" w:rsidP="00FB3CAD">
      <w:pPr>
        <w:spacing w:line="480" w:lineRule="auto"/>
        <w:rPr>
          <w:rFonts w:ascii="Times New Roman" w:hAnsi="Times New Roman" w:cs="Times New Roman"/>
          <w:b/>
          <w:sz w:val="28"/>
          <w:szCs w:val="22"/>
        </w:rPr>
      </w:pPr>
      <w:r w:rsidRPr="00823683">
        <w:rPr>
          <w:rFonts w:ascii="Times New Roman" w:hAnsi="Times New Roman" w:cs="Times New Roman"/>
          <w:b/>
          <w:sz w:val="28"/>
          <w:szCs w:val="22"/>
        </w:rPr>
        <w:t xml:space="preserve">Supplementary </w:t>
      </w:r>
      <w:r>
        <w:rPr>
          <w:rFonts w:ascii="Times New Roman" w:hAnsi="Times New Roman" w:cs="Times New Roman"/>
          <w:b/>
          <w:sz w:val="28"/>
          <w:szCs w:val="22"/>
        </w:rPr>
        <w:t>Table</w:t>
      </w:r>
      <w:bookmarkStart w:id="0" w:name="_GoBack"/>
      <w:bookmarkEnd w:id="0"/>
    </w:p>
    <w:p w14:paraId="4DCB5629" w14:textId="77777777" w:rsidR="00530B7A" w:rsidRPr="00C912CC" w:rsidRDefault="00530B7A" w:rsidP="00530B7A">
      <w:pPr>
        <w:tabs>
          <w:tab w:val="left" w:pos="4890"/>
        </w:tabs>
        <w:spacing w:line="480" w:lineRule="auto"/>
        <w:jc w:val="both"/>
        <w:rPr>
          <w:rFonts w:ascii="Times New Roman" w:eastAsia="맑은 고딕" w:hAnsi="Times New Roman" w:cs="Times New Roman"/>
          <w:b/>
          <w:lang w:bidi="en-US"/>
        </w:rPr>
      </w:pPr>
      <w:r w:rsidRPr="00C912CC">
        <w:rPr>
          <w:rFonts w:ascii="Times New Roman" w:eastAsia="맑은 고딕" w:hAnsi="Times New Roman" w:cs="Times New Roman"/>
          <w:b/>
          <w:lang w:bidi="en-US"/>
        </w:rPr>
        <w:t xml:space="preserve">Supplementary Table </w:t>
      </w:r>
      <w:r>
        <w:rPr>
          <w:rFonts w:ascii="Times New Roman" w:eastAsia="맑은 고딕" w:hAnsi="Times New Roman" w:cs="Times New Roman"/>
          <w:b/>
          <w:lang w:bidi="en-US"/>
        </w:rPr>
        <w:t>1</w:t>
      </w:r>
      <w:r w:rsidRPr="00C912CC">
        <w:rPr>
          <w:rFonts w:ascii="Times New Roman" w:eastAsia="맑은 고딕" w:hAnsi="Times New Roman" w:cs="Times New Roman"/>
          <w:b/>
          <w:lang w:bidi="en-US"/>
        </w:rPr>
        <w:t>.</w:t>
      </w:r>
      <w:r>
        <w:rPr>
          <w:rFonts w:ascii="Times New Roman" w:eastAsia="맑은 고딕" w:hAnsi="Times New Roman" w:cs="Times New Roman"/>
          <w:b/>
          <w:lang w:bidi="en-US"/>
        </w:rPr>
        <w:t xml:space="preserve"> Composition of Particulate matter 10 </w:t>
      </w:r>
    </w:p>
    <w:tbl>
      <w:tblPr>
        <w:tblW w:w="9322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2268"/>
        <w:gridCol w:w="1134"/>
        <w:gridCol w:w="1559"/>
        <w:gridCol w:w="2376"/>
      </w:tblGrid>
      <w:tr w:rsidR="00530B7A" w:rsidRPr="00530B7A" w14:paraId="11AFB6B4" w14:textId="77777777" w:rsidTr="00530B7A">
        <w:trPr>
          <w:trHeight w:val="330"/>
        </w:trPr>
        <w:tc>
          <w:tcPr>
            <w:tcW w:w="932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8A38BE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b/>
                <w:bCs/>
                <w:color w:val="000000"/>
                <w:sz w:val="22"/>
                <w:szCs w:val="22"/>
              </w:rPr>
              <w:t>Fine Dust (PM10-Like)</w:t>
            </w:r>
          </w:p>
        </w:tc>
      </w:tr>
      <w:tr w:rsidR="00530B7A" w:rsidRPr="00530B7A" w14:paraId="2558B9F5" w14:textId="77777777" w:rsidTr="00530B7A">
        <w:trPr>
          <w:trHeight w:val="330"/>
        </w:trPr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0DD87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b/>
                <w:bCs/>
                <w:color w:val="000000"/>
                <w:sz w:val="22"/>
                <w:szCs w:val="22"/>
              </w:rPr>
              <w:t>Element</w:t>
            </w:r>
          </w:p>
        </w:tc>
        <w:tc>
          <w:tcPr>
            <w:tcW w:w="73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F381E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b/>
                <w:bCs/>
                <w:color w:val="000000"/>
                <w:sz w:val="22"/>
                <w:szCs w:val="22"/>
              </w:rPr>
              <w:t>Mass Fraction</w:t>
            </w:r>
          </w:p>
        </w:tc>
      </w:tr>
      <w:tr w:rsidR="00530B7A" w:rsidRPr="00530B7A" w14:paraId="2A401E63" w14:textId="77777777" w:rsidTr="00530B7A">
        <w:trPr>
          <w:trHeight w:val="660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2A46C" w14:textId="77777777" w:rsidR="00530B7A" w:rsidRPr="00530B7A" w:rsidRDefault="00530B7A" w:rsidP="00530B7A">
            <w:pPr>
              <w:rPr>
                <w:rFonts w:ascii="맑은 고딕" w:eastAsia="맑은 고딕" w:hAnsi="맑은 고딕" w:cs="굴림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ABAD2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b/>
                <w:bCs/>
                <w:color w:val="000000"/>
                <w:sz w:val="22"/>
                <w:szCs w:val="22"/>
              </w:rPr>
              <w:t xml:space="preserve">Certified value </w:t>
            </w:r>
            <w:r w:rsidRPr="00530B7A">
              <w:rPr>
                <w:rFonts w:ascii="맑은 고딕" w:eastAsia="맑은 고딕" w:hAnsi="맑은 고딕" w:cs="굴림" w:hint="eastAsia"/>
                <w:b/>
                <w:bCs/>
                <w:color w:val="000000"/>
                <w:sz w:val="22"/>
                <w:szCs w:val="22"/>
              </w:rPr>
              <w:br/>
              <w:t>(mg/kg)</w:t>
            </w:r>
          </w:p>
        </w:tc>
        <w:tc>
          <w:tcPr>
            <w:tcW w:w="3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6DE03B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b/>
                <w:bCs/>
                <w:color w:val="000000"/>
                <w:sz w:val="22"/>
                <w:szCs w:val="22"/>
              </w:rPr>
              <w:t xml:space="preserve">Uncertainty </w:t>
            </w:r>
            <w:r w:rsidRPr="00530B7A">
              <w:rPr>
                <w:rFonts w:ascii="맑은 고딕" w:eastAsia="맑은 고딕" w:hAnsi="맑은 고딕" w:cs="굴림" w:hint="eastAsia"/>
                <w:b/>
                <w:bCs/>
                <w:color w:val="000000"/>
                <w:sz w:val="22"/>
                <w:szCs w:val="22"/>
              </w:rPr>
              <w:br/>
              <w:t>(mg/kg)</w:t>
            </w:r>
          </w:p>
        </w:tc>
      </w:tr>
      <w:tr w:rsidR="00530B7A" w:rsidRPr="00530B7A" w14:paraId="4FE72CA4" w14:textId="77777777" w:rsidTr="00530B7A">
        <w:trPr>
          <w:trHeight w:val="33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A859E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Arsenic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4ED70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3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55E962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0.7</w:t>
            </w:r>
          </w:p>
        </w:tc>
      </w:tr>
      <w:tr w:rsidR="00530B7A" w:rsidRPr="00530B7A" w14:paraId="5F4F5EF7" w14:textId="77777777" w:rsidTr="00530B7A">
        <w:trPr>
          <w:trHeight w:val="33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879D3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Cadmium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68338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3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F4E704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0.22</w:t>
            </w:r>
          </w:p>
        </w:tc>
      </w:tr>
      <w:tr w:rsidR="00530B7A" w:rsidRPr="00530B7A" w14:paraId="11982041" w14:textId="77777777" w:rsidTr="00530B7A">
        <w:trPr>
          <w:trHeight w:val="33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B13C2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Lead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1ADC6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3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E47CE5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17</w:t>
            </w:r>
          </w:p>
        </w:tc>
      </w:tr>
      <w:tr w:rsidR="00530B7A" w:rsidRPr="00530B7A" w14:paraId="01BDB40F" w14:textId="77777777" w:rsidTr="00530B7A">
        <w:trPr>
          <w:trHeight w:val="33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A26E5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Nickel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2EB65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58</w:t>
            </w:r>
          </w:p>
        </w:tc>
        <w:tc>
          <w:tcPr>
            <w:tcW w:w="3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1D511D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7</w:t>
            </w:r>
          </w:p>
        </w:tc>
      </w:tr>
      <w:tr w:rsidR="00530B7A" w:rsidRPr="00530B7A" w14:paraId="5EEAB913" w14:textId="77777777" w:rsidTr="00530B7A">
        <w:trPr>
          <w:trHeight w:val="330"/>
        </w:trPr>
        <w:tc>
          <w:tcPr>
            <w:tcW w:w="932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153DA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b/>
                <w:bCs/>
                <w:color w:val="000000"/>
                <w:sz w:val="22"/>
                <w:szCs w:val="22"/>
              </w:rPr>
              <w:t>Additional Material Information</w:t>
            </w:r>
          </w:p>
        </w:tc>
      </w:tr>
      <w:tr w:rsidR="00530B7A" w:rsidRPr="00530B7A" w14:paraId="4F02691F" w14:textId="77777777" w:rsidTr="00530B7A">
        <w:trPr>
          <w:trHeight w:val="330"/>
        </w:trPr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AE770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b/>
                <w:bCs/>
                <w:color w:val="000000"/>
                <w:sz w:val="22"/>
                <w:szCs w:val="22"/>
              </w:rPr>
              <w:t>Eleme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DB637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b/>
                <w:bCs/>
                <w:color w:val="000000"/>
                <w:sz w:val="22"/>
                <w:szCs w:val="22"/>
              </w:rPr>
              <w:t>Mass Fraction</w:t>
            </w:r>
          </w:p>
        </w:tc>
        <w:tc>
          <w:tcPr>
            <w:tcW w:w="2693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41FA4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b/>
                <w:bCs/>
                <w:color w:val="000000"/>
                <w:sz w:val="22"/>
                <w:szCs w:val="22"/>
              </w:rPr>
              <w:t>Element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EB13D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b/>
                <w:bCs/>
                <w:color w:val="000000"/>
                <w:sz w:val="22"/>
                <w:szCs w:val="22"/>
              </w:rPr>
              <w:t>Mass Fraction</w:t>
            </w:r>
          </w:p>
        </w:tc>
      </w:tr>
      <w:tr w:rsidR="00530B7A" w:rsidRPr="00530B7A" w14:paraId="5C247464" w14:textId="77777777" w:rsidTr="00530B7A">
        <w:trPr>
          <w:trHeight w:val="330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79CAF" w14:textId="77777777" w:rsidR="00530B7A" w:rsidRPr="00530B7A" w:rsidRDefault="00530B7A" w:rsidP="00530B7A">
            <w:pPr>
              <w:rPr>
                <w:rFonts w:ascii="맑은 고딕" w:eastAsia="맑은 고딕" w:hAnsi="맑은 고딕" w:cs="굴림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2B7EC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b/>
                <w:bCs/>
                <w:color w:val="000000"/>
                <w:sz w:val="22"/>
                <w:szCs w:val="22"/>
              </w:rPr>
              <w:t>Value (mg/kg)</w:t>
            </w:r>
          </w:p>
        </w:tc>
        <w:tc>
          <w:tcPr>
            <w:tcW w:w="2693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6A41D" w14:textId="77777777" w:rsidR="00530B7A" w:rsidRPr="00530B7A" w:rsidRDefault="00530B7A" w:rsidP="00530B7A">
            <w:pPr>
              <w:rPr>
                <w:rFonts w:ascii="맑은 고딕" w:eastAsia="맑은 고딕" w:hAnsi="맑은 고딕" w:cs="굴림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2BC08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b/>
                <w:bCs/>
                <w:color w:val="000000"/>
                <w:sz w:val="22"/>
                <w:szCs w:val="22"/>
              </w:rPr>
              <w:t>Value (mg/kg)</w:t>
            </w:r>
          </w:p>
        </w:tc>
      </w:tr>
      <w:tr w:rsidR="00530B7A" w:rsidRPr="00530B7A" w14:paraId="64F3A616" w14:textId="77777777" w:rsidTr="00530B7A">
        <w:trPr>
          <w:trHeight w:val="33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21955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Aluminiu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2DF7E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3410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4CA4D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Molybdenum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1CA88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33.2</w:t>
            </w:r>
          </w:p>
        </w:tc>
      </w:tr>
      <w:tr w:rsidR="00530B7A" w:rsidRPr="00530B7A" w14:paraId="679A0D2D" w14:textId="77777777" w:rsidTr="00530B7A">
        <w:trPr>
          <w:trHeight w:val="33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77C4C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Antimon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85570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64.7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27DD5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Neodymium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22D8B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22.2</w:t>
            </w:r>
          </w:p>
        </w:tc>
      </w:tr>
      <w:tr w:rsidR="00530B7A" w:rsidRPr="00530B7A" w14:paraId="45F44A53" w14:textId="77777777" w:rsidTr="00530B7A">
        <w:trPr>
          <w:trHeight w:val="33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875D4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Bariu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D10DF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562.2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D0018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Potassium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984B0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10998</w:t>
            </w:r>
          </w:p>
        </w:tc>
      </w:tr>
      <w:tr w:rsidR="00530B7A" w:rsidRPr="00530B7A" w14:paraId="567C0D97" w14:textId="77777777" w:rsidTr="00530B7A">
        <w:trPr>
          <w:trHeight w:val="33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42BB1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Bromin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D0177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DF5BD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Rubidium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946C1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52.3</w:t>
            </w:r>
          </w:p>
        </w:tc>
      </w:tr>
      <w:tr w:rsidR="00530B7A" w:rsidRPr="00530B7A" w14:paraId="0A17D7B1" w14:textId="77777777" w:rsidTr="00530B7A">
        <w:trPr>
          <w:trHeight w:val="33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22B86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Caesiu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CB36E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C77A0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Samarium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607D8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4.1</w:t>
            </w:r>
          </w:p>
        </w:tc>
      </w:tr>
      <w:tr w:rsidR="00530B7A" w:rsidRPr="00530B7A" w14:paraId="6422DFB1" w14:textId="77777777" w:rsidTr="00530B7A">
        <w:trPr>
          <w:trHeight w:val="33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A5C32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Calciu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FBB2A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63043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BFB4C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Scandium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45F8F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7.4</w:t>
            </w:r>
          </w:p>
        </w:tc>
      </w:tr>
      <w:tr w:rsidR="00530B7A" w:rsidRPr="00530B7A" w14:paraId="327EA3A6" w14:textId="77777777" w:rsidTr="00530B7A">
        <w:trPr>
          <w:trHeight w:val="33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C7520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Ceriu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60EB7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56.8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F3DE7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Silicon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67BF7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229000</w:t>
            </w:r>
          </w:p>
        </w:tc>
      </w:tr>
      <w:tr w:rsidR="00530B7A" w:rsidRPr="00530B7A" w14:paraId="4403CF5A" w14:textId="77777777" w:rsidTr="00530B7A">
        <w:trPr>
          <w:trHeight w:val="33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8E6E1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Chlorin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E1BD5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10033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E88E7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Sodium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6ED8B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14211</w:t>
            </w:r>
          </w:p>
        </w:tc>
      </w:tr>
      <w:tr w:rsidR="00530B7A" w:rsidRPr="00530B7A" w14:paraId="30709E9D" w14:textId="77777777" w:rsidTr="00530B7A">
        <w:trPr>
          <w:trHeight w:val="33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69213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Chromiu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ECFB4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2D5FA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Strontium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7AA65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251</w:t>
            </w:r>
          </w:p>
        </w:tc>
      </w:tr>
      <w:tr w:rsidR="00530B7A" w:rsidRPr="00530B7A" w14:paraId="7E334CA8" w14:textId="77777777" w:rsidTr="00530B7A">
        <w:trPr>
          <w:trHeight w:val="33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1B02B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Cobal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0583B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5BDF4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Tantalum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51068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1</w:t>
            </w:r>
          </w:p>
        </w:tc>
      </w:tr>
      <w:tr w:rsidR="00530B7A" w:rsidRPr="00530B7A" w14:paraId="281A1900" w14:textId="77777777" w:rsidTr="00530B7A">
        <w:trPr>
          <w:trHeight w:val="33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0B1EF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Copp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6DCB0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462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D34FC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Terbium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69AB5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0.6</w:t>
            </w:r>
          </w:p>
        </w:tc>
      </w:tr>
      <w:tr w:rsidR="00530B7A" w:rsidRPr="00530B7A" w14:paraId="2861E966" w14:textId="77777777" w:rsidTr="00530B7A">
        <w:trPr>
          <w:trHeight w:val="33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DE999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Dysprosiu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748D5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1DA55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Thorium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1EF9A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7</w:t>
            </w:r>
          </w:p>
        </w:tc>
      </w:tr>
      <w:tr w:rsidR="00530B7A" w:rsidRPr="00530B7A" w14:paraId="6A32699D" w14:textId="77777777" w:rsidTr="00530B7A">
        <w:trPr>
          <w:trHeight w:val="33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3AAAC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Elemental carb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7604C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45433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63F51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Titanium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7DC11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4372</w:t>
            </w:r>
          </w:p>
        </w:tc>
      </w:tr>
      <w:tr w:rsidR="00530B7A" w:rsidRPr="00530B7A" w14:paraId="7AB9263C" w14:textId="77777777" w:rsidTr="00530B7A">
        <w:trPr>
          <w:trHeight w:val="33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AAC64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Europiu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43193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EA58E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Total carbon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1E132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111333</w:t>
            </w:r>
          </w:p>
        </w:tc>
      </w:tr>
      <w:tr w:rsidR="00530B7A" w:rsidRPr="00530B7A" w14:paraId="79AF3F69" w14:textId="77777777" w:rsidTr="00530B7A">
        <w:trPr>
          <w:trHeight w:val="33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CBB4B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Galliu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9EA84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67B42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Total organic carbon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35A61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76633</w:t>
            </w:r>
          </w:p>
        </w:tc>
      </w:tr>
      <w:tr w:rsidR="00530B7A" w:rsidRPr="00530B7A" w14:paraId="4C8322DD" w14:textId="77777777" w:rsidTr="00530B7A">
        <w:trPr>
          <w:trHeight w:val="33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088DE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Gol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F91E1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C276D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Tungsten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14D67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4.1</w:t>
            </w:r>
          </w:p>
        </w:tc>
      </w:tr>
      <w:tr w:rsidR="00530B7A" w:rsidRPr="00530B7A" w14:paraId="6305424E" w14:textId="77777777" w:rsidTr="00530B7A">
        <w:trPr>
          <w:trHeight w:val="33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D45D6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Hafniu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CFC82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FD1EE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Uranium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574F9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2.6</w:t>
            </w:r>
          </w:p>
        </w:tc>
      </w:tr>
      <w:tr w:rsidR="00530B7A" w:rsidRPr="00530B7A" w14:paraId="32837069" w14:textId="77777777" w:rsidTr="00530B7A">
        <w:trPr>
          <w:trHeight w:val="33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D9FF9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Ir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EF409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38144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502A4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Vanadium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333B6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72.4</w:t>
            </w:r>
          </w:p>
        </w:tc>
      </w:tr>
      <w:tr w:rsidR="00530B7A" w:rsidRPr="00530B7A" w14:paraId="0ADA77B2" w14:textId="77777777" w:rsidTr="00530B7A">
        <w:trPr>
          <w:trHeight w:val="33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C34D2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Lanthanu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363D5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9D2D8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Ytterbium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A9B09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1.7</w:t>
            </w:r>
          </w:p>
        </w:tc>
      </w:tr>
      <w:tr w:rsidR="00530B7A" w:rsidRPr="00530B7A" w14:paraId="79445894" w14:textId="77777777" w:rsidTr="00530B7A">
        <w:trPr>
          <w:trHeight w:val="33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EAFD1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Magnesiu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BE20E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1320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C1A1E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Zinc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29B15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1240</w:t>
            </w:r>
          </w:p>
        </w:tc>
      </w:tr>
      <w:tr w:rsidR="00530B7A" w:rsidRPr="00530B7A" w14:paraId="4A0252AC" w14:textId="77777777" w:rsidTr="00530B7A">
        <w:trPr>
          <w:trHeight w:val="33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731CE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Manganes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E9869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611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9AF31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Zirconium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2A35F" w14:textId="77777777" w:rsidR="00530B7A" w:rsidRPr="00530B7A" w:rsidRDefault="00530B7A" w:rsidP="00530B7A">
            <w:pPr>
              <w:jc w:val="center"/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</w:pPr>
            <w:r w:rsidRPr="00530B7A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</w:rPr>
              <w:t>341</w:t>
            </w:r>
          </w:p>
        </w:tc>
      </w:tr>
    </w:tbl>
    <w:p w14:paraId="712169C7" w14:textId="77D9FAC0" w:rsidR="00640462" w:rsidRPr="00C912CC" w:rsidRDefault="00640462" w:rsidP="00640462">
      <w:pPr>
        <w:tabs>
          <w:tab w:val="left" w:pos="4890"/>
        </w:tabs>
        <w:spacing w:line="480" w:lineRule="auto"/>
        <w:jc w:val="both"/>
        <w:rPr>
          <w:rFonts w:ascii="Times New Roman" w:eastAsia="맑은 고딕" w:hAnsi="Times New Roman" w:cs="Times New Roman"/>
          <w:b/>
          <w:lang w:bidi="en-US"/>
        </w:rPr>
      </w:pPr>
      <w:r w:rsidRPr="00C912CC">
        <w:rPr>
          <w:rFonts w:ascii="Times New Roman" w:eastAsia="맑은 고딕" w:hAnsi="Times New Roman" w:cs="Times New Roman"/>
          <w:b/>
          <w:lang w:bidi="en-US"/>
        </w:rPr>
        <w:lastRenderedPageBreak/>
        <w:t xml:space="preserve">Supplementary Table </w:t>
      </w:r>
      <w:r w:rsidR="00530B7A">
        <w:rPr>
          <w:rFonts w:ascii="Times New Roman" w:eastAsia="맑은 고딕" w:hAnsi="Times New Roman" w:cs="Times New Roman"/>
          <w:b/>
          <w:lang w:bidi="en-US"/>
        </w:rPr>
        <w:t>2</w:t>
      </w:r>
      <w:r w:rsidR="0018277E" w:rsidRPr="00C912CC">
        <w:rPr>
          <w:rFonts w:ascii="Times New Roman" w:eastAsia="맑은 고딕" w:hAnsi="Times New Roman" w:cs="Times New Roman"/>
          <w:b/>
          <w:lang w:bidi="en-US"/>
        </w:rPr>
        <w:t xml:space="preserve">. Primers used for </w:t>
      </w:r>
      <w:r w:rsidR="00AF712C" w:rsidRPr="00C912CC">
        <w:rPr>
          <w:rFonts w:ascii="Times New Roman" w:eastAsia="맑은 고딕" w:hAnsi="Times New Roman" w:cs="Times New Roman"/>
          <w:b/>
          <w:lang w:bidi="en-US"/>
        </w:rPr>
        <w:t>qPCR</w:t>
      </w:r>
    </w:p>
    <w:tbl>
      <w:tblPr>
        <w:tblW w:w="8789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951"/>
        <w:gridCol w:w="1593"/>
        <w:gridCol w:w="3827"/>
      </w:tblGrid>
      <w:tr w:rsidR="00A070A8" w:rsidRPr="008B31A1" w14:paraId="51C3C362" w14:textId="5D346555" w:rsidTr="00C912CC">
        <w:trPr>
          <w:cantSplit/>
          <w:trHeight w:val="36"/>
          <w:jc w:val="center"/>
        </w:trPr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9E3EF7B" w14:textId="77777777" w:rsidR="00A070A8" w:rsidRPr="008B31A1" w:rsidRDefault="00A070A8" w:rsidP="009849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Helvetica Neue" w:hAnsi="Times New Roman" w:cs="Times New Roman"/>
                <w:b/>
                <w:bCs/>
                <w:sz w:val="18"/>
              </w:rPr>
            </w:pPr>
            <w:r w:rsidRPr="008B31A1">
              <w:rPr>
                <w:rFonts w:ascii="Times New Roman" w:eastAsia="Helvetica Neue" w:hAnsi="Times New Roman" w:cs="Times New Roman"/>
                <w:b/>
                <w:bCs/>
                <w:sz w:val="18"/>
              </w:rPr>
              <w:t>Gene Name</w:t>
            </w:r>
          </w:p>
        </w:tc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86702A6" w14:textId="77777777" w:rsidR="00A070A8" w:rsidRPr="008B31A1" w:rsidRDefault="00A070A8" w:rsidP="00984973">
            <w:pPr>
              <w:widowControl w:val="0"/>
              <w:autoSpaceDE w:val="0"/>
              <w:autoSpaceDN w:val="0"/>
              <w:adjustRightInd w:val="0"/>
              <w:ind w:leftChars="-51" w:left="-122" w:rightChars="30" w:right="72"/>
              <w:jc w:val="center"/>
              <w:rPr>
                <w:rFonts w:ascii="Times New Roman" w:eastAsia="Helvetica Neue" w:hAnsi="Times New Roman" w:cs="Times New Roman"/>
                <w:b/>
                <w:bCs/>
                <w:sz w:val="18"/>
              </w:rPr>
            </w:pPr>
            <w:r w:rsidRPr="008B31A1">
              <w:rPr>
                <w:rFonts w:ascii="Times New Roman" w:eastAsia="Helvetica Neue" w:hAnsi="Times New Roman" w:cs="Times New Roman"/>
                <w:b/>
                <w:bCs/>
                <w:sz w:val="18"/>
              </w:rPr>
              <w:t>Genebank Number</w:t>
            </w:r>
          </w:p>
        </w:tc>
        <w:tc>
          <w:tcPr>
            <w:tcW w:w="1593" w:type="dxa"/>
            <w:tcBorders>
              <w:top w:val="single" w:sz="8" w:space="0" w:color="000000"/>
              <w:bottom w:val="single" w:sz="8" w:space="0" w:color="000000"/>
            </w:tcBorders>
          </w:tcPr>
          <w:p w14:paraId="03AB6C40" w14:textId="446A83D8" w:rsidR="00A070A8" w:rsidRPr="00A070A8" w:rsidRDefault="00A070A8" w:rsidP="00984973">
            <w:pPr>
              <w:widowControl w:val="0"/>
              <w:autoSpaceDE w:val="0"/>
              <w:autoSpaceDN w:val="0"/>
              <w:adjustRightInd w:val="0"/>
              <w:ind w:leftChars="-56" w:left="-134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</w:rPr>
              <w:t>Product size(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bp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</w:rPr>
              <w:t>)</w:t>
            </w:r>
          </w:p>
        </w:tc>
        <w:tc>
          <w:tcPr>
            <w:tcW w:w="382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2DD604A" w14:textId="1D41E2ED" w:rsidR="00A070A8" w:rsidRPr="008B31A1" w:rsidRDefault="00A070A8" w:rsidP="00984973">
            <w:pPr>
              <w:widowControl w:val="0"/>
              <w:autoSpaceDE w:val="0"/>
              <w:autoSpaceDN w:val="0"/>
              <w:adjustRightInd w:val="0"/>
              <w:ind w:leftChars="-56" w:left="-134"/>
              <w:jc w:val="center"/>
              <w:rPr>
                <w:rFonts w:ascii="Times New Roman" w:eastAsia="Helvetica Neue" w:hAnsi="Times New Roman" w:cs="Times New Roman"/>
                <w:b/>
                <w:bCs/>
                <w:sz w:val="18"/>
              </w:rPr>
            </w:pPr>
            <w:r w:rsidRPr="008B31A1">
              <w:rPr>
                <w:rFonts w:ascii="Times New Roman" w:eastAsia="Helvetica Neue" w:hAnsi="Times New Roman" w:cs="Times New Roman"/>
                <w:b/>
                <w:bCs/>
                <w:sz w:val="18"/>
              </w:rPr>
              <w:t>Primer sequence</w:t>
            </w:r>
          </w:p>
        </w:tc>
      </w:tr>
      <w:tr w:rsidR="00C912CC" w:rsidRPr="008B31A1" w14:paraId="59F6650D" w14:textId="76E7F576" w:rsidTr="00C912CC">
        <w:trPr>
          <w:cantSplit/>
          <w:trHeight w:val="641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2B71E6" w14:textId="307DFD05" w:rsidR="00C912CC" w:rsidRPr="00C912CC" w:rsidRDefault="00C912CC" w:rsidP="00C912CC">
            <w:pPr>
              <w:tabs>
                <w:tab w:val="left" w:pos="3387"/>
              </w:tabs>
              <w:jc w:val="center"/>
              <w:rPr>
                <w:rFonts w:ascii="Times New Roman" w:eastAsia="맑은 고딕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C912CC">
              <w:rPr>
                <w:rFonts w:ascii="Times New Roman" w:eastAsia="맑은 고딕" w:hAnsi="Times New Roman" w:cs="Times New Roman"/>
                <w:bCs/>
                <w:i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19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BD6297" w14:textId="6C6071A5" w:rsidR="00C912CC" w:rsidRPr="00C912CC" w:rsidRDefault="00C912CC" w:rsidP="00C912CC">
            <w:pPr>
              <w:ind w:leftChars="-51" w:left="-122" w:rightChars="30" w:right="72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912C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M_001195426.1</w:t>
            </w:r>
          </w:p>
        </w:tc>
        <w:tc>
          <w:tcPr>
            <w:tcW w:w="1593" w:type="dxa"/>
            <w:tcBorders>
              <w:left w:val="nil"/>
              <w:right w:val="nil"/>
            </w:tcBorders>
            <w:vAlign w:val="center"/>
          </w:tcPr>
          <w:p w14:paraId="4829615E" w14:textId="4AF4B60F" w:rsidR="00C912CC" w:rsidRPr="00C912CC" w:rsidRDefault="00C912CC" w:rsidP="00C912CC">
            <w:pPr>
              <w:ind w:leftChars="-56" w:left="-1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912C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1bp</w:t>
            </w:r>
          </w:p>
        </w:tc>
        <w:tc>
          <w:tcPr>
            <w:tcW w:w="38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F945AD" w14:textId="77777777" w:rsidR="00C912CC" w:rsidRPr="00C912CC" w:rsidRDefault="00C912CC" w:rsidP="00C912CC">
            <w:pPr>
              <w:ind w:leftChars="-56" w:left="-1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912C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F : aaggtagtgaagcaggcgtc</w:t>
            </w:r>
          </w:p>
          <w:p w14:paraId="537C131F" w14:textId="7DF2CAB8" w:rsidR="00C912CC" w:rsidRPr="00C912CC" w:rsidRDefault="00C912CC" w:rsidP="00C912CC">
            <w:pPr>
              <w:ind w:leftChars="-56" w:left="-1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912C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 : gtcgaaggtggaagagtggg</w:t>
            </w:r>
          </w:p>
        </w:tc>
      </w:tr>
      <w:tr w:rsidR="00C912CC" w:rsidRPr="008B31A1" w14:paraId="381C599B" w14:textId="78DFDE8A" w:rsidTr="00C912CC">
        <w:trPr>
          <w:cantSplit/>
          <w:trHeight w:val="641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87EA63" w14:textId="337F0CBE" w:rsidR="00C912CC" w:rsidRPr="00C912CC" w:rsidRDefault="00C912CC" w:rsidP="00C912CC">
            <w:pPr>
              <w:tabs>
                <w:tab w:val="left" w:pos="3387"/>
              </w:tabs>
              <w:jc w:val="center"/>
              <w:rPr>
                <w:rFonts w:ascii="Times New Roman" w:eastAsia="맑은 고딕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C912CC">
              <w:rPr>
                <w:rFonts w:ascii="Times New Roman" w:eastAsia="맑은 고딕" w:hAnsi="Times New Roman" w:cs="Times New Roman"/>
                <w:bCs/>
                <w:i/>
                <w:color w:val="000000"/>
                <w:sz w:val="18"/>
                <w:szCs w:val="18"/>
              </w:rPr>
              <w:t>BAX</w:t>
            </w:r>
          </w:p>
        </w:tc>
        <w:tc>
          <w:tcPr>
            <w:tcW w:w="19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379EA0" w14:textId="2C1890F8" w:rsidR="00C912CC" w:rsidRPr="00C912CC" w:rsidRDefault="00C912CC" w:rsidP="00C912CC">
            <w:pPr>
              <w:ind w:leftChars="-51" w:left="-122" w:rightChars="30" w:right="72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912C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M_001261016</w:t>
            </w:r>
          </w:p>
        </w:tc>
        <w:tc>
          <w:tcPr>
            <w:tcW w:w="1593" w:type="dxa"/>
            <w:tcBorders>
              <w:left w:val="nil"/>
              <w:right w:val="nil"/>
            </w:tcBorders>
            <w:vAlign w:val="center"/>
          </w:tcPr>
          <w:p w14:paraId="68128675" w14:textId="457E398F" w:rsidR="00C912CC" w:rsidRPr="00C912CC" w:rsidRDefault="00C912CC" w:rsidP="00C912CC">
            <w:pPr>
              <w:ind w:leftChars="-56" w:left="-1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912C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4bp</w:t>
            </w:r>
          </w:p>
        </w:tc>
        <w:tc>
          <w:tcPr>
            <w:tcW w:w="38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72F706" w14:textId="77777777" w:rsidR="00C912CC" w:rsidRPr="00C912CC" w:rsidRDefault="00C912CC" w:rsidP="00C912CC">
            <w:pPr>
              <w:ind w:leftChars="-56" w:left="-1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912C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F : aaggtgcccgaactgatcag</w:t>
            </w:r>
          </w:p>
          <w:p w14:paraId="60CD1E9D" w14:textId="537B4D03" w:rsidR="00C912CC" w:rsidRPr="00C912CC" w:rsidRDefault="00C912CC" w:rsidP="00C912CC">
            <w:pPr>
              <w:ind w:leftChars="-56" w:left="-1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912C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 : aaagtaggagaggaggccgt</w:t>
            </w:r>
          </w:p>
        </w:tc>
      </w:tr>
      <w:tr w:rsidR="00C912CC" w:rsidRPr="008B31A1" w14:paraId="2238C0C2" w14:textId="0EF49BCF" w:rsidTr="00C912CC">
        <w:trPr>
          <w:cantSplit/>
          <w:trHeight w:val="641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B368FD" w14:textId="48389D72" w:rsidR="00C912CC" w:rsidRPr="00C912CC" w:rsidRDefault="00C912CC" w:rsidP="00C912CC">
            <w:pPr>
              <w:jc w:val="center"/>
              <w:rPr>
                <w:rFonts w:ascii="Times New Roman" w:eastAsia="맑은 고딕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C912CC">
              <w:rPr>
                <w:rFonts w:ascii="Times New Roman" w:eastAsia="맑은 고딕" w:hAnsi="Times New Roman" w:cs="Times New Roman"/>
                <w:bCs/>
                <w:i/>
                <w:color w:val="000000"/>
                <w:sz w:val="18"/>
                <w:szCs w:val="18"/>
              </w:rPr>
              <w:t>CASP3</w:t>
            </w:r>
          </w:p>
        </w:tc>
        <w:tc>
          <w:tcPr>
            <w:tcW w:w="19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CF9ABD" w14:textId="3EFCEB24" w:rsidR="00C912CC" w:rsidRPr="00C912CC" w:rsidRDefault="00C912CC" w:rsidP="00C912CC">
            <w:pPr>
              <w:ind w:leftChars="-51" w:left="-122" w:rightChars="30" w:right="72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912CC">
              <w:rPr>
                <w:rFonts w:ascii="Times New Roman" w:eastAsia="굴림체" w:hAnsi="Times New Roman" w:cs="Times New Roman"/>
                <w:color w:val="000000"/>
                <w:sz w:val="18"/>
                <w:szCs w:val="18"/>
              </w:rPr>
              <w:t>XM_015139582.2</w:t>
            </w:r>
          </w:p>
        </w:tc>
        <w:tc>
          <w:tcPr>
            <w:tcW w:w="1593" w:type="dxa"/>
            <w:tcBorders>
              <w:left w:val="nil"/>
              <w:right w:val="nil"/>
            </w:tcBorders>
            <w:vAlign w:val="center"/>
          </w:tcPr>
          <w:p w14:paraId="4C6C5239" w14:textId="07D59DEC" w:rsidR="00C912CC" w:rsidRPr="00C912CC" w:rsidRDefault="00C912CC" w:rsidP="00C912CC">
            <w:pPr>
              <w:ind w:leftChars="-56" w:left="-1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912C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9bp</w:t>
            </w:r>
          </w:p>
        </w:tc>
        <w:tc>
          <w:tcPr>
            <w:tcW w:w="38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18120B" w14:textId="77777777" w:rsidR="00C912CC" w:rsidRPr="00C912CC" w:rsidRDefault="00C912CC" w:rsidP="00C912CC">
            <w:pPr>
              <w:ind w:leftChars="-56" w:left="-1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912C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F : tgcatactccacagcacctg </w:t>
            </w:r>
          </w:p>
          <w:p w14:paraId="4B6FFC8E" w14:textId="1B790963" w:rsidR="00C912CC" w:rsidRPr="00C912CC" w:rsidRDefault="00C912CC" w:rsidP="00C912CC">
            <w:pPr>
              <w:ind w:leftChars="-56" w:left="-1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912C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 : ttcaagcttgtcggcgtact</w:t>
            </w:r>
          </w:p>
        </w:tc>
      </w:tr>
      <w:tr w:rsidR="00C912CC" w:rsidRPr="008B31A1" w14:paraId="289CACC2" w14:textId="71792225" w:rsidTr="00C912CC">
        <w:trPr>
          <w:cantSplit/>
          <w:trHeight w:val="641"/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76479EE7" w14:textId="1714923A" w:rsidR="00C912CC" w:rsidRPr="00C912CC" w:rsidRDefault="00C912CC" w:rsidP="00C912CC">
            <w:pPr>
              <w:jc w:val="center"/>
              <w:rPr>
                <w:rFonts w:ascii="Times New Roman" w:eastAsia="맑은 고딕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C912CC">
              <w:rPr>
                <w:rFonts w:ascii="Times New Roman" w:eastAsia="맑은 고딕" w:hAnsi="Times New Roman" w:cs="Times New Roman"/>
                <w:bCs/>
                <w:i/>
                <w:color w:val="000000"/>
                <w:sz w:val="18"/>
                <w:szCs w:val="18"/>
              </w:rPr>
              <w:t>CYCS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34A7E83F" w14:textId="0B3A7B10" w:rsidR="00C912CC" w:rsidRPr="00C912CC" w:rsidRDefault="00C912CC" w:rsidP="00C912CC">
            <w:pPr>
              <w:ind w:leftChars="-51" w:left="-122" w:rightChars="30" w:right="72"/>
              <w:jc w:val="center"/>
              <w:rPr>
                <w:rFonts w:ascii="Times New Roman" w:eastAsia="굴림체" w:hAnsi="Times New Roman" w:cs="Times New Roman"/>
                <w:color w:val="000000"/>
                <w:sz w:val="18"/>
                <w:szCs w:val="18"/>
              </w:rPr>
            </w:pPr>
            <w:r w:rsidRPr="00C912C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XM_028845949.1</w:t>
            </w:r>
          </w:p>
        </w:tc>
        <w:tc>
          <w:tcPr>
            <w:tcW w:w="1593" w:type="dxa"/>
            <w:vAlign w:val="center"/>
          </w:tcPr>
          <w:p w14:paraId="45E85515" w14:textId="5D8FCCEF" w:rsidR="00C912CC" w:rsidRPr="00C912CC" w:rsidRDefault="00C912CC" w:rsidP="00C912CC">
            <w:pPr>
              <w:ind w:leftChars="-56" w:left="-1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912C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0bp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70B5C889" w14:textId="77777777" w:rsidR="00C912CC" w:rsidRPr="00C912CC" w:rsidRDefault="00C912CC" w:rsidP="00C912CC">
            <w:pPr>
              <w:ind w:leftChars="-56" w:left="-1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912C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F : cgttgaaaagggaggcaagc</w:t>
            </w:r>
          </w:p>
          <w:p w14:paraId="28859B1F" w14:textId="08DB1633" w:rsidR="00C912CC" w:rsidRPr="00C912CC" w:rsidRDefault="00C912CC" w:rsidP="00C912CC">
            <w:pPr>
              <w:ind w:leftChars="-56" w:left="-1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912C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 : attggcggctgtgtaagagt</w:t>
            </w:r>
          </w:p>
        </w:tc>
      </w:tr>
      <w:tr w:rsidR="00C912CC" w:rsidRPr="008B31A1" w14:paraId="19EEA8B9" w14:textId="14F365B1" w:rsidTr="00C912CC">
        <w:trPr>
          <w:cantSplit/>
          <w:trHeight w:val="677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9C66AB" w14:textId="23F3A24A" w:rsidR="00C912CC" w:rsidRPr="00C912CC" w:rsidRDefault="00C912CC" w:rsidP="00C912CC">
            <w:pPr>
              <w:jc w:val="center"/>
              <w:rPr>
                <w:rFonts w:ascii="Times New Roman" w:eastAsia="맑은 고딕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C912CC">
              <w:rPr>
                <w:rFonts w:ascii="Times New Roman" w:eastAsia="굴림체" w:hAnsi="Times New Roman" w:cs="Times New Roman"/>
                <w:bCs/>
                <w:i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9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1B7FF2" w14:textId="54A5A6AE" w:rsidR="00C912CC" w:rsidRPr="00C912CC" w:rsidRDefault="00C912CC" w:rsidP="00C912CC">
            <w:pPr>
              <w:ind w:leftChars="-51" w:left="-122" w:rightChars="30" w:right="72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912CC">
              <w:rPr>
                <w:rFonts w:ascii="Times New Roman" w:eastAsia="굴림체" w:hAnsi="Times New Roman" w:cs="Times New Roman"/>
                <w:color w:val="000000"/>
                <w:sz w:val="18"/>
                <w:szCs w:val="18"/>
              </w:rPr>
              <w:t>NM_001047151.2</w:t>
            </w:r>
          </w:p>
        </w:tc>
        <w:tc>
          <w:tcPr>
            <w:tcW w:w="1593" w:type="dxa"/>
            <w:tcBorders>
              <w:left w:val="nil"/>
              <w:right w:val="nil"/>
            </w:tcBorders>
            <w:vAlign w:val="center"/>
          </w:tcPr>
          <w:p w14:paraId="25B7A479" w14:textId="71F84B15" w:rsidR="00C912CC" w:rsidRPr="00C912CC" w:rsidRDefault="00C912CC" w:rsidP="00C912CC">
            <w:pPr>
              <w:ind w:leftChars="-56" w:left="-1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912C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2bp</w:t>
            </w:r>
          </w:p>
        </w:tc>
        <w:tc>
          <w:tcPr>
            <w:tcW w:w="38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6557B8" w14:textId="77777777" w:rsidR="00C912CC" w:rsidRPr="00C912CC" w:rsidRDefault="00C912CC" w:rsidP="00C912CC">
            <w:pPr>
              <w:ind w:leftChars="-56" w:left="-1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912C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F: cgcttcgagatgttccgaga</w:t>
            </w:r>
          </w:p>
          <w:p w14:paraId="7E0827E0" w14:textId="13E307B0" w:rsidR="00C912CC" w:rsidRPr="00C912CC" w:rsidRDefault="00C912CC" w:rsidP="00C912CC">
            <w:pPr>
              <w:ind w:leftChars="-56" w:left="-1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912C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: cttcaggtggctggagtgag</w:t>
            </w:r>
          </w:p>
        </w:tc>
      </w:tr>
      <w:tr w:rsidR="00C912CC" w:rsidRPr="008B31A1" w14:paraId="40BB3EE4" w14:textId="492FD59D" w:rsidTr="00C912CC">
        <w:trPr>
          <w:cantSplit/>
          <w:trHeight w:val="641"/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73CB8DDB" w14:textId="1040AA75" w:rsidR="00C912CC" w:rsidRPr="00C912CC" w:rsidRDefault="00C912CC" w:rsidP="00C912CC">
            <w:pPr>
              <w:jc w:val="center"/>
              <w:rPr>
                <w:rFonts w:ascii="Times New Roman" w:eastAsia="맑은 고딕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C912CC">
              <w:rPr>
                <w:rFonts w:ascii="Times New Roman" w:eastAsia="맑은 고딕" w:hAnsi="Times New Roman" w:cs="Times New Roman"/>
                <w:bCs/>
                <w:i/>
                <w:color w:val="000000"/>
                <w:sz w:val="18"/>
                <w:szCs w:val="18"/>
              </w:rPr>
              <w:t>GPX1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630E03CA" w14:textId="1BD80493" w:rsidR="00C912CC" w:rsidRPr="00C912CC" w:rsidRDefault="00C912CC" w:rsidP="00C912CC">
            <w:pPr>
              <w:ind w:leftChars="-51" w:left="-122" w:rightChars="30" w:right="72"/>
              <w:jc w:val="center"/>
              <w:rPr>
                <w:rFonts w:ascii="Times New Roman" w:eastAsia="굴림체" w:hAnsi="Times New Roman" w:cs="Times New Roman"/>
                <w:color w:val="000000"/>
                <w:sz w:val="18"/>
                <w:szCs w:val="18"/>
              </w:rPr>
            </w:pPr>
            <w:r w:rsidRPr="00C912C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M_001159298.2</w:t>
            </w:r>
          </w:p>
        </w:tc>
        <w:tc>
          <w:tcPr>
            <w:tcW w:w="1593" w:type="dxa"/>
            <w:vAlign w:val="center"/>
          </w:tcPr>
          <w:p w14:paraId="1A266B7A" w14:textId="49344C79" w:rsidR="00C912CC" w:rsidRPr="00C912CC" w:rsidRDefault="00C912CC" w:rsidP="00C912CC">
            <w:pPr>
              <w:ind w:leftChars="-56" w:left="-1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912C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8bp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7666AC53" w14:textId="77777777" w:rsidR="00C912CC" w:rsidRPr="00C912CC" w:rsidRDefault="00C912CC" w:rsidP="00C912CC">
            <w:pPr>
              <w:ind w:leftChars="-56" w:left="-1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912C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F : cttcccgtgcaaccagtttg</w:t>
            </w:r>
          </w:p>
          <w:p w14:paraId="2BB458B1" w14:textId="5BEDDB58" w:rsidR="00C912CC" w:rsidRPr="00C912CC" w:rsidRDefault="00C912CC" w:rsidP="00C912CC">
            <w:pPr>
              <w:ind w:leftChars="-56" w:left="-1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912C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 : agcatgaagttgggctcgaa</w:t>
            </w:r>
          </w:p>
        </w:tc>
      </w:tr>
      <w:tr w:rsidR="00C912CC" w:rsidRPr="008B31A1" w14:paraId="16823CBD" w14:textId="0F6060F5" w:rsidTr="00C912CC">
        <w:trPr>
          <w:cantSplit/>
          <w:trHeight w:val="252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687A55" w14:textId="69594068" w:rsidR="00C912CC" w:rsidRPr="00C912CC" w:rsidRDefault="00C912CC" w:rsidP="00C912CC">
            <w:pPr>
              <w:jc w:val="center"/>
              <w:rPr>
                <w:rFonts w:ascii="Times New Roman" w:eastAsia="맑은 고딕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C912CC">
              <w:rPr>
                <w:rFonts w:ascii="Times New Roman" w:eastAsia="맑은 고딕" w:hAnsi="Times New Roman" w:cs="Times New Roman"/>
                <w:bCs/>
                <w:i/>
                <w:color w:val="000000"/>
                <w:sz w:val="18"/>
                <w:szCs w:val="18"/>
              </w:rPr>
              <w:t>GPX3</w:t>
            </w:r>
          </w:p>
        </w:tc>
        <w:tc>
          <w:tcPr>
            <w:tcW w:w="19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29EFFC" w14:textId="315CFD7C" w:rsidR="00C912CC" w:rsidRPr="00C912CC" w:rsidRDefault="00C912CC" w:rsidP="00C912CC">
            <w:pPr>
              <w:ind w:leftChars="-51" w:left="-122" w:rightChars="30" w:right="72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912CC">
              <w:rPr>
                <w:rFonts w:ascii="Times New Roman" w:eastAsia="굴림체" w:hAnsi="Times New Roman" w:cs="Times New Roman"/>
                <w:color w:val="000000"/>
                <w:sz w:val="18"/>
                <w:szCs w:val="18"/>
              </w:rPr>
              <w:t>NM_001159300</w:t>
            </w:r>
          </w:p>
        </w:tc>
        <w:tc>
          <w:tcPr>
            <w:tcW w:w="1593" w:type="dxa"/>
            <w:tcBorders>
              <w:left w:val="nil"/>
              <w:right w:val="nil"/>
            </w:tcBorders>
            <w:vAlign w:val="center"/>
          </w:tcPr>
          <w:p w14:paraId="49DA4A24" w14:textId="6FA5D2E7" w:rsidR="00C912CC" w:rsidRPr="00C912CC" w:rsidRDefault="00C912CC" w:rsidP="00C912CC">
            <w:pPr>
              <w:ind w:leftChars="-56" w:left="-1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912C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2bp</w:t>
            </w:r>
          </w:p>
        </w:tc>
        <w:tc>
          <w:tcPr>
            <w:tcW w:w="38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6B4812" w14:textId="77777777" w:rsidR="00C912CC" w:rsidRPr="00C912CC" w:rsidRDefault="00C912CC" w:rsidP="00C912CC">
            <w:pPr>
              <w:ind w:leftChars="-56" w:left="-1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912C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F: aggtggaggctttgtcccta</w:t>
            </w:r>
          </w:p>
          <w:p w14:paraId="74E87FF8" w14:textId="4764C8D4" w:rsidR="00C912CC" w:rsidRPr="00C912CC" w:rsidRDefault="00C912CC" w:rsidP="00C912CC">
            <w:pPr>
              <w:ind w:leftChars="-56" w:left="-1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912C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: ccagaagaggcggtcagatg</w:t>
            </w:r>
          </w:p>
        </w:tc>
      </w:tr>
      <w:tr w:rsidR="00C912CC" w:rsidRPr="008B31A1" w14:paraId="085EFC19" w14:textId="77777777" w:rsidTr="00C912CC">
        <w:trPr>
          <w:cantSplit/>
          <w:trHeight w:val="641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C3F090" w14:textId="06FEF5F6" w:rsidR="00C912CC" w:rsidRPr="00C912CC" w:rsidRDefault="00C912CC" w:rsidP="00C912CC">
            <w:pPr>
              <w:jc w:val="center"/>
              <w:rPr>
                <w:rFonts w:ascii="Times New Roman" w:eastAsia="맑은 고딕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C912CC">
              <w:rPr>
                <w:rFonts w:ascii="Times New Roman" w:eastAsia="맑은 고딕" w:hAnsi="Times New Roman" w:cs="Times New Roman"/>
                <w:bCs/>
                <w:i/>
                <w:color w:val="000000"/>
                <w:sz w:val="18"/>
                <w:szCs w:val="18"/>
              </w:rPr>
              <w:t>CAT</w:t>
            </w:r>
          </w:p>
        </w:tc>
        <w:tc>
          <w:tcPr>
            <w:tcW w:w="19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F0AAA9" w14:textId="7E2E906A" w:rsidR="00C912CC" w:rsidRPr="00C912CC" w:rsidRDefault="00C912CC" w:rsidP="00C912CC">
            <w:pPr>
              <w:ind w:leftChars="-51" w:left="-122" w:rightChars="30" w:right="72"/>
              <w:jc w:val="center"/>
              <w:rPr>
                <w:rFonts w:ascii="Times New Roman" w:eastAsia="굴림체" w:hAnsi="Times New Roman" w:cs="Times New Roman"/>
                <w:color w:val="000000"/>
                <w:sz w:val="18"/>
                <w:szCs w:val="18"/>
              </w:rPr>
            </w:pPr>
            <w:r w:rsidRPr="00C912C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XM_001115625.4</w:t>
            </w:r>
          </w:p>
        </w:tc>
        <w:tc>
          <w:tcPr>
            <w:tcW w:w="1593" w:type="dxa"/>
            <w:tcBorders>
              <w:left w:val="nil"/>
              <w:right w:val="nil"/>
            </w:tcBorders>
            <w:vAlign w:val="center"/>
          </w:tcPr>
          <w:p w14:paraId="20D01A3F" w14:textId="5B673F99" w:rsidR="00C912CC" w:rsidRPr="00C912CC" w:rsidRDefault="00C912CC" w:rsidP="00C912CC">
            <w:pPr>
              <w:ind w:leftChars="-56" w:left="-1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912C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4bp</w:t>
            </w:r>
          </w:p>
        </w:tc>
        <w:tc>
          <w:tcPr>
            <w:tcW w:w="38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FFAB9F" w14:textId="77777777" w:rsidR="00C912CC" w:rsidRPr="00C912CC" w:rsidRDefault="00C912CC" w:rsidP="00C912CC">
            <w:pPr>
              <w:ind w:leftChars="-56" w:left="-1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912C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F : gaccactggagctggtaacc</w:t>
            </w:r>
          </w:p>
          <w:p w14:paraId="6A8B984F" w14:textId="4567C0D6" w:rsidR="00C912CC" w:rsidRPr="00C912CC" w:rsidRDefault="00C912CC" w:rsidP="00C912CC">
            <w:pPr>
              <w:ind w:leftChars="-56" w:left="-1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912C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 : gctcgggaattctctctcgg</w:t>
            </w:r>
          </w:p>
        </w:tc>
      </w:tr>
      <w:tr w:rsidR="00C912CC" w:rsidRPr="008B31A1" w14:paraId="288E79C0" w14:textId="1E60FCE8" w:rsidTr="00C912CC">
        <w:trPr>
          <w:cantSplit/>
          <w:trHeight w:val="572"/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476340C7" w14:textId="7EC9F909" w:rsidR="00C912CC" w:rsidRPr="00C912CC" w:rsidRDefault="00C912CC" w:rsidP="00C912CC">
            <w:pPr>
              <w:jc w:val="center"/>
              <w:rPr>
                <w:rFonts w:ascii="Times New Roman" w:eastAsia="맑은 고딕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C912CC">
              <w:rPr>
                <w:rFonts w:ascii="Times New Roman" w:eastAsia="굴림체" w:hAnsi="Times New Roman" w:cs="Times New Roman"/>
                <w:bCs/>
                <w:i/>
                <w:color w:val="000000"/>
                <w:sz w:val="18"/>
                <w:szCs w:val="18"/>
              </w:rPr>
              <w:t>NDUFA1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45B8F858" w14:textId="4D39CF9A" w:rsidR="00C912CC" w:rsidRPr="00161223" w:rsidRDefault="00161223" w:rsidP="00161223">
            <w:pPr>
              <w:ind w:leftChars="-51" w:left="-122" w:rightChars="30" w:right="72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61223">
              <w:rPr>
                <w:rFonts w:ascii="Times New Roman" w:hAnsi="Times New Roman" w:cs="Times New Roman"/>
                <w:sz w:val="18"/>
              </w:rPr>
              <w:t>NM_001257292</w:t>
            </w:r>
          </w:p>
        </w:tc>
        <w:tc>
          <w:tcPr>
            <w:tcW w:w="1593" w:type="dxa"/>
            <w:vAlign w:val="center"/>
          </w:tcPr>
          <w:p w14:paraId="7A40D971" w14:textId="354B9728" w:rsidR="00C912CC" w:rsidRPr="00C912CC" w:rsidRDefault="00161223" w:rsidP="00C912CC">
            <w:pPr>
              <w:ind w:leftChars="-56" w:left="-1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121bp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5536B98A" w14:textId="3D9F74F1" w:rsidR="00C912CC" w:rsidRPr="00161223" w:rsidRDefault="00C912CC" w:rsidP="00C912CC">
            <w:pPr>
              <w:ind w:leftChars="-56" w:left="-1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F: </w:t>
            </w:r>
            <w:r w:rsidR="00161223" w:rsidRPr="00161223">
              <w:rPr>
                <w:rFonts w:ascii="Times New Roman" w:hAnsi="Times New Roman" w:cs="Times New Roman"/>
                <w:sz w:val="18"/>
                <w:szCs w:val="18"/>
              </w:rPr>
              <w:t>cgtgtgcttgcttattccagg</w:t>
            </w:r>
          </w:p>
          <w:p w14:paraId="641C30F1" w14:textId="64538F85" w:rsidR="00C912CC" w:rsidRPr="00161223" w:rsidRDefault="00C912CC" w:rsidP="00C912CC">
            <w:pPr>
              <w:ind w:leftChars="-56" w:left="-1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R: </w:t>
            </w:r>
            <w:r w:rsidR="00161223" w:rsidRPr="00161223">
              <w:rPr>
                <w:rFonts w:ascii="Times New Roman" w:hAnsi="Times New Roman" w:cs="Times New Roman"/>
                <w:sz w:val="18"/>
                <w:szCs w:val="18"/>
              </w:rPr>
              <w:t>gcgcctatctctttccatcagat</w:t>
            </w:r>
          </w:p>
        </w:tc>
      </w:tr>
      <w:tr w:rsidR="00C912CC" w:rsidRPr="008B31A1" w14:paraId="4A1E36B5" w14:textId="77777777" w:rsidTr="00C912CC">
        <w:trPr>
          <w:cantSplit/>
          <w:trHeight w:val="295"/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01829BAF" w14:textId="2C5BD4D3" w:rsidR="00C912CC" w:rsidRPr="00C912CC" w:rsidRDefault="00C912CC" w:rsidP="00C912CC">
            <w:pPr>
              <w:jc w:val="center"/>
              <w:rPr>
                <w:rFonts w:ascii="Times New Roman" w:eastAsia="굴림체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C912CC">
              <w:rPr>
                <w:rFonts w:ascii="Times New Roman" w:eastAsia="굴림체" w:hAnsi="Times New Roman" w:cs="Times New Roman"/>
                <w:bCs/>
                <w:i/>
                <w:color w:val="000000"/>
                <w:sz w:val="18"/>
                <w:szCs w:val="18"/>
              </w:rPr>
              <w:t>NDUFA2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0A9B2C18" w14:textId="467ACA75" w:rsidR="00C912CC" w:rsidRPr="00161223" w:rsidRDefault="00161223" w:rsidP="00161223">
            <w:pPr>
              <w:ind w:leftChars="-51" w:left="-122" w:rightChars="30" w:right="72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61223">
              <w:rPr>
                <w:rFonts w:ascii="Times New Roman" w:hAnsi="Times New Roman" w:cs="Times New Roman"/>
                <w:sz w:val="18"/>
              </w:rPr>
              <w:t>NM_001261499</w:t>
            </w:r>
          </w:p>
        </w:tc>
        <w:tc>
          <w:tcPr>
            <w:tcW w:w="1593" w:type="dxa"/>
            <w:vAlign w:val="center"/>
          </w:tcPr>
          <w:p w14:paraId="7DF75770" w14:textId="6AE3F047" w:rsidR="00C912CC" w:rsidRPr="00C912CC" w:rsidRDefault="00161223" w:rsidP="00C912CC">
            <w:pPr>
              <w:ind w:leftChars="-56" w:left="-1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149bp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07A62225" w14:textId="059BFF55" w:rsidR="00C912CC" w:rsidRPr="00161223" w:rsidRDefault="00C912CC" w:rsidP="00C912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F: </w:t>
            </w:r>
            <w:r w:rsidR="00161223" w:rsidRPr="00161223">
              <w:rPr>
                <w:rFonts w:ascii="Times New Roman" w:hAnsi="Times New Roman" w:cs="Times New Roman"/>
                <w:sz w:val="18"/>
                <w:szCs w:val="18"/>
              </w:rPr>
              <w:t>tcgaggaataggggcaaagc</w:t>
            </w:r>
          </w:p>
          <w:p w14:paraId="14E25687" w14:textId="6CEA8E46" w:rsidR="00C912CC" w:rsidRPr="00161223" w:rsidRDefault="00C912CC" w:rsidP="00C912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R: </w:t>
            </w:r>
            <w:r w:rsidR="00161223" w:rsidRPr="00161223">
              <w:rPr>
                <w:rFonts w:ascii="Times New Roman" w:hAnsi="Times New Roman" w:cs="Times New Roman"/>
                <w:sz w:val="18"/>
                <w:szCs w:val="18"/>
              </w:rPr>
              <w:t>cgcggattaggatgggtagg</w:t>
            </w:r>
          </w:p>
        </w:tc>
      </w:tr>
      <w:tr w:rsidR="00C912CC" w:rsidRPr="008B31A1" w14:paraId="103BC43F" w14:textId="6B37AAA1" w:rsidTr="00C912CC">
        <w:trPr>
          <w:cantSplit/>
          <w:trHeight w:val="641"/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4D84D863" w14:textId="7702BFF0" w:rsidR="00C912CC" w:rsidRPr="00C912CC" w:rsidRDefault="00C912CC" w:rsidP="00C912CC">
            <w:pPr>
              <w:tabs>
                <w:tab w:val="left" w:pos="3387"/>
              </w:tabs>
              <w:jc w:val="center"/>
              <w:rPr>
                <w:rFonts w:ascii="Times New Roman" w:eastAsia="굴림체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C912CC">
              <w:rPr>
                <w:rFonts w:ascii="Times New Roman" w:eastAsia="굴림체" w:hAnsi="Times New Roman" w:cs="Times New Roman"/>
                <w:bCs/>
                <w:i/>
                <w:color w:val="000000"/>
                <w:sz w:val="18"/>
                <w:szCs w:val="18"/>
              </w:rPr>
              <w:t>NDUFC2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7C6E3104" w14:textId="1AE616BF" w:rsidR="00C912CC" w:rsidRPr="00161223" w:rsidRDefault="00161223" w:rsidP="00161223">
            <w:pPr>
              <w:ind w:rightChars="30" w:right="72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61223">
              <w:rPr>
                <w:rFonts w:ascii="Times New Roman" w:hAnsi="Times New Roman" w:cs="Times New Roman"/>
                <w:sz w:val="18"/>
              </w:rPr>
              <w:t>NM_001266174</w:t>
            </w:r>
          </w:p>
        </w:tc>
        <w:tc>
          <w:tcPr>
            <w:tcW w:w="1593" w:type="dxa"/>
            <w:vAlign w:val="center"/>
          </w:tcPr>
          <w:p w14:paraId="0E2E2F1B" w14:textId="6815AC20" w:rsidR="00C912CC" w:rsidRPr="00C912CC" w:rsidRDefault="00161223" w:rsidP="00C912CC">
            <w:pPr>
              <w:ind w:leftChars="-56" w:left="-1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100bp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2856397F" w14:textId="6158EBE7" w:rsidR="00C912CC" w:rsidRPr="00161223" w:rsidRDefault="00C912CC" w:rsidP="00C912CC">
            <w:pPr>
              <w:ind w:leftChars="-56" w:left="-1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F: </w:t>
            </w:r>
            <w:r w:rsidR="00161223" w:rsidRPr="00161223">
              <w:rPr>
                <w:rFonts w:ascii="Times New Roman" w:hAnsi="Times New Roman" w:cs="Times New Roman"/>
                <w:sz w:val="18"/>
                <w:szCs w:val="18"/>
              </w:rPr>
              <w:t>gaacccagagcccttacgg</w:t>
            </w:r>
          </w:p>
          <w:p w14:paraId="2A5B6B9A" w14:textId="5B319436" w:rsidR="00C912CC" w:rsidRPr="00161223" w:rsidRDefault="00C912CC" w:rsidP="00C912CC">
            <w:pPr>
              <w:ind w:leftChars="-56" w:left="-1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R: </w:t>
            </w:r>
            <w:r w:rsidR="00161223" w:rsidRPr="00161223">
              <w:rPr>
                <w:rFonts w:ascii="Times New Roman" w:hAnsi="Times New Roman" w:cs="Times New Roman"/>
                <w:sz w:val="18"/>
                <w:szCs w:val="18"/>
              </w:rPr>
              <w:t>gtatcccaagaagccgacgt</w:t>
            </w:r>
          </w:p>
        </w:tc>
      </w:tr>
      <w:tr w:rsidR="00C912CC" w:rsidRPr="008B31A1" w14:paraId="47F2D1E2" w14:textId="66B4BF4C" w:rsidTr="00C912CC">
        <w:trPr>
          <w:cantSplit/>
          <w:trHeight w:val="202"/>
          <w:jc w:val="center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305BC1" w14:textId="7A513C7E" w:rsidR="00C912CC" w:rsidRPr="00C912CC" w:rsidRDefault="00C912CC" w:rsidP="00C912CC">
            <w:pPr>
              <w:tabs>
                <w:tab w:val="left" w:pos="3387"/>
              </w:tabs>
              <w:jc w:val="center"/>
              <w:rPr>
                <w:rFonts w:ascii="Times New Roman" w:eastAsia="굴림체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C912CC">
              <w:rPr>
                <w:rFonts w:ascii="Times New Roman" w:eastAsia="굴림체" w:hAnsi="Times New Roman" w:cs="Times New Roman"/>
                <w:bCs/>
                <w:i/>
                <w:color w:val="000000"/>
                <w:sz w:val="18"/>
                <w:szCs w:val="18"/>
              </w:rPr>
              <w:t>NDUFS4</w:t>
            </w:r>
          </w:p>
        </w:tc>
        <w:tc>
          <w:tcPr>
            <w:tcW w:w="1951" w:type="dxa"/>
            <w:vMerge w:val="restart"/>
            <w:shd w:val="clear" w:color="auto" w:fill="auto"/>
            <w:vAlign w:val="center"/>
          </w:tcPr>
          <w:p w14:paraId="193CC645" w14:textId="54BDB240" w:rsidR="00C912CC" w:rsidRPr="00161223" w:rsidRDefault="00161223" w:rsidP="00161223">
            <w:pPr>
              <w:ind w:rightChars="30" w:right="72"/>
              <w:jc w:val="center"/>
              <w:rPr>
                <w:rFonts w:ascii="Times New Roman" w:eastAsia="굴림체" w:hAnsi="Times New Roman" w:cs="Times New Roman"/>
                <w:color w:val="000000"/>
                <w:sz w:val="18"/>
                <w:szCs w:val="18"/>
              </w:rPr>
            </w:pPr>
            <w:r w:rsidRPr="00161223">
              <w:rPr>
                <w:rFonts w:ascii="Times New Roman" w:hAnsi="Times New Roman" w:cs="Times New Roman"/>
                <w:sz w:val="18"/>
              </w:rPr>
              <w:t>XM_001096347</w:t>
            </w:r>
          </w:p>
        </w:tc>
        <w:tc>
          <w:tcPr>
            <w:tcW w:w="1593" w:type="dxa"/>
            <w:vMerge w:val="restart"/>
            <w:vAlign w:val="center"/>
          </w:tcPr>
          <w:p w14:paraId="09564E0E" w14:textId="2466C067" w:rsidR="00C912CC" w:rsidRPr="00C912CC" w:rsidRDefault="00161223" w:rsidP="001612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104bp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4B8EFFA9" w14:textId="5126E1ED" w:rsidR="00C912CC" w:rsidRPr="00161223" w:rsidRDefault="00C912CC" w:rsidP="00C912CC">
            <w:pPr>
              <w:ind w:leftChars="-56" w:left="-1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F: </w:t>
            </w:r>
            <w:r w:rsidR="00161223" w:rsidRPr="00161223">
              <w:rPr>
                <w:rFonts w:ascii="Times New Roman" w:hAnsi="Times New Roman" w:cs="Times New Roman"/>
                <w:sz w:val="18"/>
                <w:szCs w:val="18"/>
              </w:rPr>
              <w:t>gttgtggcgaagggtagtgg</w:t>
            </w:r>
          </w:p>
        </w:tc>
      </w:tr>
      <w:tr w:rsidR="00C912CC" w:rsidRPr="008B31A1" w14:paraId="66AAF5CC" w14:textId="22AD8487" w:rsidTr="00C912CC">
        <w:trPr>
          <w:cantSplit/>
          <w:trHeight w:val="200"/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496A9CA0" w14:textId="77777777" w:rsidR="00C912CC" w:rsidRPr="00C912CC" w:rsidRDefault="00C912CC" w:rsidP="00C912CC">
            <w:pPr>
              <w:jc w:val="center"/>
              <w:rPr>
                <w:rFonts w:ascii="Times New Roman" w:eastAsia="굴림체" w:hAnsi="Times New Roman" w:cs="Times New Roman"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1951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1A077195" w14:textId="77777777" w:rsidR="00C912CC" w:rsidRPr="00161223" w:rsidRDefault="00C912CC" w:rsidP="00161223">
            <w:pPr>
              <w:ind w:leftChars="-51" w:left="-122" w:rightChars="30" w:right="72"/>
              <w:jc w:val="center"/>
              <w:rPr>
                <w:rFonts w:ascii="Times New Roman" w:eastAsia="굴림체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3" w:type="dxa"/>
            <w:vMerge/>
            <w:vAlign w:val="center"/>
          </w:tcPr>
          <w:p w14:paraId="5DC53B45" w14:textId="77777777" w:rsidR="00C912CC" w:rsidRPr="00C912CC" w:rsidRDefault="00C912CC" w:rsidP="001612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tcBorders>
              <w:right w:val="nil"/>
            </w:tcBorders>
            <w:shd w:val="clear" w:color="auto" w:fill="auto"/>
            <w:vAlign w:val="center"/>
          </w:tcPr>
          <w:p w14:paraId="2A9D113C" w14:textId="0CF09D22" w:rsidR="00C912CC" w:rsidRPr="00161223" w:rsidRDefault="00C912CC" w:rsidP="00C912CC">
            <w:pPr>
              <w:ind w:leftChars="-56" w:left="-1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R: </w:t>
            </w:r>
            <w:r w:rsidR="00161223" w:rsidRPr="00161223">
              <w:rPr>
                <w:rFonts w:ascii="Times New Roman" w:hAnsi="Times New Roman" w:cs="Times New Roman"/>
                <w:sz w:val="18"/>
                <w:szCs w:val="18"/>
              </w:rPr>
              <w:t>cttgagtctggtcctgtgcc</w:t>
            </w:r>
          </w:p>
        </w:tc>
      </w:tr>
      <w:tr w:rsidR="00C912CC" w:rsidRPr="008B31A1" w14:paraId="4E4A19B6" w14:textId="2D6BD3D7" w:rsidTr="00C912CC">
        <w:trPr>
          <w:cantSplit/>
          <w:trHeight w:val="641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A48C7E" w14:textId="50DDDD45" w:rsidR="00C912CC" w:rsidRPr="00C912CC" w:rsidRDefault="00C912CC" w:rsidP="00C912CC">
            <w:pPr>
              <w:jc w:val="center"/>
              <w:rPr>
                <w:rFonts w:ascii="Times New Roman" w:eastAsia="맑은 고딕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C912CC">
              <w:rPr>
                <w:rFonts w:ascii="Times New Roman" w:eastAsia="맑은 고딕" w:hAnsi="Times New Roman" w:cs="Times New Roman"/>
                <w:bCs/>
                <w:i/>
                <w:color w:val="000000"/>
                <w:sz w:val="18"/>
                <w:szCs w:val="18"/>
              </w:rPr>
              <w:t>ATP5H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0EAEA182" w14:textId="6462BE64" w:rsidR="00C912CC" w:rsidRPr="00161223" w:rsidRDefault="00161223" w:rsidP="00161223">
            <w:pPr>
              <w:ind w:rightChars="30" w:right="72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61223">
              <w:rPr>
                <w:rFonts w:ascii="Times New Roman" w:hAnsi="Times New Roman" w:cs="Times New Roman"/>
                <w:sz w:val="18"/>
              </w:rPr>
              <w:t>NM_001193605</w:t>
            </w:r>
          </w:p>
        </w:tc>
        <w:tc>
          <w:tcPr>
            <w:tcW w:w="1593" w:type="dxa"/>
            <w:vAlign w:val="center"/>
          </w:tcPr>
          <w:p w14:paraId="28E94DA1" w14:textId="1DCD35D3" w:rsidR="00C912CC" w:rsidRPr="00C912CC" w:rsidRDefault="00161223" w:rsidP="001612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149bp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3EB6A7FF" w14:textId="3832C485" w:rsidR="00C912CC" w:rsidRPr="00161223" w:rsidRDefault="00C912CC" w:rsidP="00C912CC">
            <w:pPr>
              <w:ind w:leftChars="-56" w:left="-1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F: </w:t>
            </w:r>
            <w:r w:rsidR="00161223" w:rsidRPr="00161223">
              <w:rPr>
                <w:rFonts w:ascii="Times New Roman" w:hAnsi="Times New Roman" w:cs="Times New Roman"/>
                <w:sz w:val="18"/>
                <w:szCs w:val="18"/>
              </w:rPr>
              <w:t>acctgagactccaccagcta</w:t>
            </w:r>
          </w:p>
          <w:p w14:paraId="5C76A2A2" w14:textId="782D36E2" w:rsidR="00C912CC" w:rsidRPr="00161223" w:rsidRDefault="00C912CC" w:rsidP="00C912CC">
            <w:pPr>
              <w:ind w:leftChars="-56" w:left="-1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R: </w:t>
            </w:r>
            <w:r w:rsidR="00161223" w:rsidRPr="00161223">
              <w:rPr>
                <w:rFonts w:ascii="Times New Roman" w:hAnsi="Times New Roman" w:cs="Times New Roman"/>
                <w:sz w:val="18"/>
                <w:szCs w:val="18"/>
              </w:rPr>
              <w:t>tttcttcggcatccacctgg</w:t>
            </w:r>
          </w:p>
        </w:tc>
      </w:tr>
      <w:tr w:rsidR="00C912CC" w:rsidRPr="008B31A1" w14:paraId="0A687F1F" w14:textId="7BE055FA" w:rsidTr="00C912CC">
        <w:trPr>
          <w:cantSplit/>
          <w:trHeight w:val="44"/>
          <w:jc w:val="center"/>
        </w:trPr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09A3E31" w14:textId="61E54059" w:rsidR="00C912CC" w:rsidRPr="008B31A1" w:rsidRDefault="00C912CC" w:rsidP="00C912CC">
            <w:pPr>
              <w:rPr>
                <w:rFonts w:ascii="Times New Roman" w:eastAsia="맑은 고딕" w:hAnsi="Times New Roman" w:cs="Times New Roman"/>
                <w:bCs/>
                <w:i/>
                <w:color w:val="000000"/>
                <w:sz w:val="18"/>
              </w:rPr>
            </w:pPr>
          </w:p>
        </w:tc>
        <w:tc>
          <w:tcPr>
            <w:tcW w:w="19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850CBE0" w14:textId="6AFB0D5F" w:rsidR="00C912CC" w:rsidRPr="00EB37DB" w:rsidRDefault="00C912CC" w:rsidP="00C912CC">
            <w:pPr>
              <w:ind w:rightChars="30" w:right="72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1593" w:type="dxa"/>
            <w:tcBorders>
              <w:bottom w:val="single" w:sz="12" w:space="0" w:color="auto"/>
            </w:tcBorders>
            <w:vAlign w:val="center"/>
          </w:tcPr>
          <w:p w14:paraId="4B2C91F3" w14:textId="77777777" w:rsidR="00C912CC" w:rsidRPr="00EA73F6" w:rsidRDefault="00C912CC" w:rsidP="00C912CC">
            <w:pPr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382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EA9FD54" w14:textId="63771CDC" w:rsidR="00C912CC" w:rsidRPr="008B31A1" w:rsidRDefault="00C912CC" w:rsidP="00C912CC">
            <w:pPr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</w:tr>
    </w:tbl>
    <w:p w14:paraId="42F1C326" w14:textId="63336840" w:rsidR="00BA3694" w:rsidRPr="00585983" w:rsidRDefault="00BA3694" w:rsidP="00C912CC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sectPr w:rsidR="00BA3694" w:rsidRPr="00585983" w:rsidSect="00474F4E">
      <w:pgSz w:w="11900" w:h="16840"/>
      <w:pgMar w:top="1440" w:right="1080" w:bottom="1440" w:left="1080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C188B1" w14:textId="77777777" w:rsidR="00B9071D" w:rsidRDefault="00B9071D" w:rsidP="00941E06">
      <w:r>
        <w:separator/>
      </w:r>
    </w:p>
  </w:endnote>
  <w:endnote w:type="continuationSeparator" w:id="0">
    <w:p w14:paraId="28332A56" w14:textId="77777777" w:rsidR="00B9071D" w:rsidRDefault="00B9071D" w:rsidP="00941E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elvetica Neue">
    <w:altName w:val="Times New Roman"/>
    <w:charset w:val="00"/>
    <w:family w:val="auto"/>
    <w:pitch w:val="variable"/>
    <w:sig w:usb0="00000003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AF94F5" w14:textId="77777777" w:rsidR="00B9071D" w:rsidRDefault="00B9071D" w:rsidP="00941E06">
      <w:r>
        <w:separator/>
      </w:r>
    </w:p>
  </w:footnote>
  <w:footnote w:type="continuationSeparator" w:id="0">
    <w:p w14:paraId="79473DDB" w14:textId="77777777" w:rsidR="00B9071D" w:rsidRDefault="00B9071D" w:rsidP="00941E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rawingGridVerticalSpacing w:val="2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F4C"/>
    <w:rsid w:val="000471DE"/>
    <w:rsid w:val="000538CC"/>
    <w:rsid w:val="000C0884"/>
    <w:rsid w:val="000C2B87"/>
    <w:rsid w:val="000D0052"/>
    <w:rsid w:val="000E01A8"/>
    <w:rsid w:val="000E7905"/>
    <w:rsid w:val="00107409"/>
    <w:rsid w:val="00161223"/>
    <w:rsid w:val="00162C68"/>
    <w:rsid w:val="00167D06"/>
    <w:rsid w:val="00167E65"/>
    <w:rsid w:val="0017082F"/>
    <w:rsid w:val="0018277E"/>
    <w:rsid w:val="001963D7"/>
    <w:rsid w:val="001B2BCF"/>
    <w:rsid w:val="001C2097"/>
    <w:rsid w:val="002329EB"/>
    <w:rsid w:val="0029761C"/>
    <w:rsid w:val="002D25F4"/>
    <w:rsid w:val="002D75E5"/>
    <w:rsid w:val="002E61C7"/>
    <w:rsid w:val="00335F91"/>
    <w:rsid w:val="003472EF"/>
    <w:rsid w:val="0039280E"/>
    <w:rsid w:val="003B381B"/>
    <w:rsid w:val="003E65AA"/>
    <w:rsid w:val="004042FF"/>
    <w:rsid w:val="00411DC5"/>
    <w:rsid w:val="00434FA2"/>
    <w:rsid w:val="00474F4E"/>
    <w:rsid w:val="004A2E21"/>
    <w:rsid w:val="004A3014"/>
    <w:rsid w:val="004C5B92"/>
    <w:rsid w:val="00526CEC"/>
    <w:rsid w:val="00530B7A"/>
    <w:rsid w:val="00585983"/>
    <w:rsid w:val="005C66DE"/>
    <w:rsid w:val="00640462"/>
    <w:rsid w:val="00645789"/>
    <w:rsid w:val="0066648B"/>
    <w:rsid w:val="00694163"/>
    <w:rsid w:val="006A21E9"/>
    <w:rsid w:val="00770017"/>
    <w:rsid w:val="007865EA"/>
    <w:rsid w:val="007D20A6"/>
    <w:rsid w:val="00802FF6"/>
    <w:rsid w:val="00817207"/>
    <w:rsid w:val="00823683"/>
    <w:rsid w:val="008568B6"/>
    <w:rsid w:val="008B31A1"/>
    <w:rsid w:val="008C75ED"/>
    <w:rsid w:val="0093232D"/>
    <w:rsid w:val="009360A1"/>
    <w:rsid w:val="00941E06"/>
    <w:rsid w:val="00972283"/>
    <w:rsid w:val="00977C1C"/>
    <w:rsid w:val="009944ED"/>
    <w:rsid w:val="009F0531"/>
    <w:rsid w:val="00A070A8"/>
    <w:rsid w:val="00A3149A"/>
    <w:rsid w:val="00A45441"/>
    <w:rsid w:val="00A65A12"/>
    <w:rsid w:val="00AD3D98"/>
    <w:rsid w:val="00AE4CF6"/>
    <w:rsid w:val="00AF712C"/>
    <w:rsid w:val="00B15950"/>
    <w:rsid w:val="00B736FE"/>
    <w:rsid w:val="00B9071D"/>
    <w:rsid w:val="00BA143D"/>
    <w:rsid w:val="00BA3694"/>
    <w:rsid w:val="00BE41A6"/>
    <w:rsid w:val="00C42FFA"/>
    <w:rsid w:val="00C912CC"/>
    <w:rsid w:val="00CB2386"/>
    <w:rsid w:val="00CB750F"/>
    <w:rsid w:val="00D17E78"/>
    <w:rsid w:val="00D2682D"/>
    <w:rsid w:val="00D4554E"/>
    <w:rsid w:val="00D74EEA"/>
    <w:rsid w:val="00DA47FD"/>
    <w:rsid w:val="00DE6174"/>
    <w:rsid w:val="00E5654C"/>
    <w:rsid w:val="00E65AE8"/>
    <w:rsid w:val="00EA73F6"/>
    <w:rsid w:val="00EF3AAA"/>
    <w:rsid w:val="00F51511"/>
    <w:rsid w:val="00F5614D"/>
    <w:rsid w:val="00F61275"/>
    <w:rsid w:val="00F64F4C"/>
    <w:rsid w:val="00FA5D20"/>
    <w:rsid w:val="00FB3CAD"/>
    <w:rsid w:val="00FB446D"/>
    <w:rsid w:val="00FB5611"/>
    <w:rsid w:val="00FF6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380E2B7"/>
  <w14:defaultImageDpi w14:val="32767"/>
  <w15:docId w15:val="{38F9C41C-1026-7B44-A6A0-FAE348735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64F4C"/>
    <w:rPr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6648B"/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6648B"/>
    <w:rPr>
      <w:rFonts w:ascii="바탕" w:eastAsia="바탕"/>
      <w:kern w:val="0"/>
      <w:sz w:val="18"/>
      <w:szCs w:val="18"/>
    </w:rPr>
  </w:style>
  <w:style w:type="character" w:styleId="a4">
    <w:name w:val="annotation reference"/>
    <w:basedOn w:val="a0"/>
    <w:uiPriority w:val="99"/>
    <w:semiHidden/>
    <w:unhideWhenUsed/>
    <w:rsid w:val="002329EB"/>
    <w:rPr>
      <w:sz w:val="18"/>
      <w:szCs w:val="18"/>
    </w:rPr>
  </w:style>
  <w:style w:type="paragraph" w:styleId="a5">
    <w:name w:val="annotation text"/>
    <w:basedOn w:val="a"/>
    <w:link w:val="Char0"/>
    <w:uiPriority w:val="99"/>
    <w:semiHidden/>
    <w:unhideWhenUsed/>
    <w:rsid w:val="002329EB"/>
  </w:style>
  <w:style w:type="character" w:customStyle="1" w:styleId="Char0">
    <w:name w:val="메모 텍스트 Char"/>
    <w:basedOn w:val="a0"/>
    <w:link w:val="a5"/>
    <w:uiPriority w:val="99"/>
    <w:semiHidden/>
    <w:rsid w:val="002329EB"/>
    <w:rPr>
      <w:kern w:val="0"/>
    </w:rPr>
  </w:style>
  <w:style w:type="paragraph" w:styleId="a6">
    <w:name w:val="header"/>
    <w:basedOn w:val="a"/>
    <w:link w:val="Char1"/>
    <w:uiPriority w:val="99"/>
    <w:unhideWhenUsed/>
    <w:rsid w:val="00941E0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941E06"/>
    <w:rPr>
      <w:kern w:val="0"/>
    </w:rPr>
  </w:style>
  <w:style w:type="paragraph" w:styleId="a7">
    <w:name w:val="footer"/>
    <w:basedOn w:val="a"/>
    <w:link w:val="Char2"/>
    <w:uiPriority w:val="99"/>
    <w:unhideWhenUsed/>
    <w:rsid w:val="00941E0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941E06"/>
    <w:rPr>
      <w:kern w:val="0"/>
    </w:rPr>
  </w:style>
  <w:style w:type="paragraph" w:styleId="HTML">
    <w:name w:val="HTML Preformatted"/>
    <w:basedOn w:val="a"/>
    <w:link w:val="HTMLChar"/>
    <w:uiPriority w:val="99"/>
    <w:semiHidden/>
    <w:unhideWhenUsed/>
    <w:rsid w:val="009722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굴림체" w:eastAsia="굴림체" w:hAnsi="굴림체" w:cs="굴림체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972283"/>
    <w:rPr>
      <w:rFonts w:ascii="굴림체" w:eastAsia="굴림체" w:hAnsi="굴림체" w:cs="굴림체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09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5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5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5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4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5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3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7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8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3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5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7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5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8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658E737-BBD6-4086-B97E-3696458449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06</Words>
  <Characters>1745</Characters>
  <Application>Microsoft Office Word</Application>
  <DocSecurity>0</DocSecurity>
  <Lines>14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동욱</dc:creator>
  <cp:keywords/>
  <dc:description/>
  <cp:lastModifiedBy> </cp:lastModifiedBy>
  <cp:revision>3</cp:revision>
  <cp:lastPrinted>2019-06-10T06:57:00Z</cp:lastPrinted>
  <dcterms:created xsi:type="dcterms:W3CDTF">2022-12-13T04:38:00Z</dcterms:created>
  <dcterms:modified xsi:type="dcterms:W3CDTF">2023-07-10T02:01:00Z</dcterms:modified>
</cp:coreProperties>
</file>